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44B" w:rsidRPr="00015C45" w:rsidRDefault="00BA544B" w:rsidP="00737A96">
      <w:p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  <w:bookmarkStart w:id="0" w:name="_GoBack"/>
      <w:bookmarkEnd w:id="0"/>
    </w:p>
    <w:tbl>
      <w:tblPr>
        <w:tblW w:w="10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1962"/>
        <w:gridCol w:w="1559"/>
        <w:gridCol w:w="1418"/>
        <w:gridCol w:w="1275"/>
        <w:gridCol w:w="1134"/>
        <w:gridCol w:w="1843"/>
        <w:gridCol w:w="851"/>
      </w:tblGrid>
      <w:tr w:rsidR="00BA544B" w:rsidRPr="00015C45" w:rsidTr="006F527F">
        <w:trPr>
          <w:trHeight w:val="334"/>
          <w:jc w:val="center"/>
        </w:trPr>
        <w:tc>
          <w:tcPr>
            <w:tcW w:w="196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Eccentric contractio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MSI group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 xml:space="preserve"> CONTROL group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Statistics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vMerge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MSI unaffected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MSI affected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unaffected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unaffected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ANOV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68"/>
            </w:r>
            <w:r w:rsidRPr="00015C45">
              <w:rPr>
                <w:rFonts w:ascii="Times" w:hAnsi="Times" w:cs="Arial"/>
                <w:sz w:val="22"/>
                <w:szCs w:val="22"/>
                <w:vertAlign w:val="superscript"/>
                <w:lang w:val="en-US"/>
              </w:rPr>
              <w:t>2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p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Peak Torque (N*m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76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58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9*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72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7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7.786, p=0.00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3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Peak torque index (°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2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7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1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0.006, p=0.34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12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5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2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1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7.685, p=0.0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2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10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7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7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9.249, p=0.0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108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20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9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2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0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13.153, p=0.0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148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5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3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1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0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93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12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1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7.685, p=0.00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2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1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6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7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4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3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9.249, p=0.0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108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9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09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0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7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77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13.153, p=0.00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148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 (N*m*s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06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4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2*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1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18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8.386, p=0.00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9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5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0.399, p=0.5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05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1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8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2.332, p=0.13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30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1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6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7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8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4720, p=0.04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61</w:t>
            </w:r>
          </w:p>
        </w:tc>
      </w:tr>
    </w:tbl>
    <w:p w:rsidR="00BA544B" w:rsidRPr="00015C45" w:rsidRDefault="00BA544B" w:rsidP="00BA544B">
      <w:p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</w:p>
    <w:p w:rsidR="00BA544B" w:rsidRPr="00015C45" w:rsidRDefault="00BA544B" w:rsidP="00BA544B">
      <w:pPr>
        <w:spacing w:line="480" w:lineRule="auto"/>
        <w:rPr>
          <w:rFonts w:ascii="Times" w:hAnsi="Times" w:cs="Arial"/>
          <w:b/>
          <w:sz w:val="22"/>
          <w:szCs w:val="22"/>
          <w:lang w:val="en-US"/>
        </w:rPr>
      </w:pPr>
      <w:r w:rsidRPr="00015C45">
        <w:rPr>
          <w:rFonts w:ascii="Times" w:hAnsi="Times" w:cs="Arial"/>
          <w:b/>
          <w:sz w:val="22"/>
          <w:szCs w:val="22"/>
          <w:lang w:val="en-US"/>
        </w:rPr>
        <w:br w:type="page"/>
      </w:r>
    </w:p>
    <w:p w:rsidR="00A06FCC" w:rsidRDefault="0044108C"/>
    <w:sectPr w:rsidR="00A06FCC" w:rsidSect="00AB08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4B"/>
    <w:rsid w:val="00360188"/>
    <w:rsid w:val="0044108C"/>
    <w:rsid w:val="00676194"/>
    <w:rsid w:val="00737A96"/>
    <w:rsid w:val="00A73471"/>
    <w:rsid w:val="00AB08B4"/>
    <w:rsid w:val="00AB17C0"/>
    <w:rsid w:val="00BA544B"/>
    <w:rsid w:val="00C030BD"/>
    <w:rsid w:val="00DF68E5"/>
    <w:rsid w:val="00FD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E445C"/>
  <w15:chartTrackingRefBased/>
  <w15:docId w15:val="{473AF817-27CE-DF40-B456-E48F69BF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544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804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4</cp:revision>
  <dcterms:created xsi:type="dcterms:W3CDTF">2022-02-03T19:57:00Z</dcterms:created>
  <dcterms:modified xsi:type="dcterms:W3CDTF">2022-04-19T12:20:00Z</dcterms:modified>
</cp:coreProperties>
</file>